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345940" cy="6286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94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sz w:val="24"/>
          <w:szCs w:val="24"/>
        </w:rPr>
        <w:t>Supplementary Figure 6. Analyses of apoptotic DNA breakpoints.</w:t>
      </w:r>
      <w:r>
        <w:rPr>
          <w:sz w:val="24"/>
          <w:szCs w:val="24"/>
        </w:rPr>
        <w:t xml:space="preserve"> A. Analyses of 360 bp fragments from HL-60 cells treated with Actinomycin D for 19h indicates that these larger fragments shared some of the same apoptotic DNA breakpoints as found in 180 bp fragments. B. Analyses of the entire apoptotic ladder from HL-60 cells treated with Actinomycin D for 19h suggested that fragments larger than 360 bp displayed fewer apoptotic DNA breakpoints. C. Analyses of the 180 bp band from HL-60 cells treated with Actinomycin D for 4 hours indicates that apoptotic DNA cleavage was completed prior to 19 hours. The columns represent the average of three replicates. Error bars shown indicate s.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4:09:00Z</dcterms:created>
  <dc:creator>Melissa Fullwood</dc:creator>
  <dc:description/>
  <cp:keywords/>
  <dc:language>en-US</dc:language>
  <cp:lastModifiedBy>fullwoodmj</cp:lastModifiedBy>
  <dcterms:modified xsi:type="dcterms:W3CDTF">2011-09-20T04:12:00Z</dcterms:modified>
  <cp:revision>3</cp:revision>
  <dc:subject/>
  <dc:title/>
</cp:coreProperties>
</file>